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b/>
        </w:rPr>
        <w:t>Table S1</w:t>
      </w:r>
      <w:r>
        <w:rPr>
          <w:rFonts w:cs="Times" w:ascii="Times" w:hAnsi="Times"/>
        </w:rPr>
        <w:t xml:space="preserve"> List of 103 genes identified in the genome-wide RNAi screen for genes preferentially required for proliferation of p53- human cancer cell line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062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18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Gene symbol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Gene nam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AAGAB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lpha- and gamma-adaptin-binding protei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ACVR1C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ctivin A receptor, type 1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ADAM28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DAM metallopeptidase domain 2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ARL3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DP-ribosylation factor-like 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ARMCX5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rmadillo repeat containing, X-linked 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ARPP2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cAMP-regulated phosphoprotein, 21 kDa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ATR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taxia telangiectasia and Rad3 relate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CENPA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centromere protein A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LCA3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loride channel accessory 3, pseudoge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PA5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carboxypeptidase A5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YP20A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cytochrome P450, family 20, subfamily A, polypeptide 1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12orf49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romosome 12 open reading frame 49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DCLRE1C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DNA cross-link repair 1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DDX50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DEAD (Asp-Glu-Ala-Asp) box polypeptide 5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DKK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dickkopf homolog 2 (Xenopus laevis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DOT1L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DOT1-like, histone H3 methyltransferase (S. cerevisiae)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DPP6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dipeptidyl-peptidase 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DZIP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DAZ-interacting protein 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EGFR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epidermal growth factor recepto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ELL3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elongation factor RNA polymerase II-like 3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EPG5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ectopic P-granules autophagy protein 5 homolog (C. elegans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ETV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ets variant 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EXOSC4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exosome component 4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FAM82B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family with sequence similarity 82, member 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FHI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fragile histidine triad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GABRG3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gamma-aminobutyric acid (GABA) A receptor, gamma 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GFPT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glutamine-fructose-6-phosphate transaminase 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GK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glycerol kinase 2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GOLGA2P5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golgin A2 pseudogene 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GPSM3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G-protein-signaling modulator 3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GRIN2B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glutamate receptor, ionotropic, N-methyl D-aspartate 2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HAUS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HAUS augmin-like complex, subunit 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HAUS4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HAUS augmin-like complex, subunit 4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HINT3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histidine triad nucleotide binding protein 3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HOXA9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homeobox A9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HYAL4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hyaluronoglucosaminidase 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A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interleukin 1, alpha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8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interleukin 8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MP3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U3 small nucleolar ribonucleoprotein, homolog (yeast) </w:t>
              <w:tab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NSIG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insulin-induced gene 1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RX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iroquois homeobox 1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JMJD8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jumonji domain containing 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KBTBD5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kelch repeat and BTB (POZ) domain containing 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KLRF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killer cell lectin-like receptor subfamily F member 1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LAPTM5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lysosomal protein transmembrane 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LAP3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leucine aminopeptidase 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LGI4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leucine-rich repeat LGI family, member 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MCM8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minichromosome maintenance complex component 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MED8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mediator complex subunit 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MED2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mediator complex subunit 2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MFSD1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major facilitator superfamily domain containing 1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MIA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melanoma inhibitory activity 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MORN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MORN repeat containing 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MYBPC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myosin binding protein C, slow type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MYO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myotili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NEUROG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urogenin 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NT5C3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5'-nucleotidase, cytosolic II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PACRG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</w:rPr>
              <w:t>PARK2 co-regulate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PDIA5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rotein disulfide isomerase family A, member 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PHYH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hytanoyl-CoA 2-hydroxylas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PKIA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rotein kinase (cAMP-dependent, catalytic) inhibitor alph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PLAC8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lacenta-specific 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PPP1R13B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</w:rPr>
              <w:t>protein phosphatase 1, regulatory subunit 13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POLD3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olymerase (DNA-directed), delta 3, accessory subuni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POLR1D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olymerase (RNA) I polypeptide D, 16kD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PRPF6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RP6 pre-mRNA processing factor 6 homolog (S. cerevisiae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PSD3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leckstrin and Sec7 domain containing 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PTTG1I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ituitary tumor-transforming 1 interacting protei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PTX3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entraxin 3, lo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PURG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urine-rich element binding protein 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RBBP5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retinoblastoma binding protein 5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RECQL5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RecQ protein-like 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RETNLB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resistin like bet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RNASE4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ribonuclease, RNase A family, 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RPL36P14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ribosomal protein L36 pseudogene 1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RPUSD4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RNA pseudouridylate synthase domain containing 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AC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pastic ataxia of Charlevoix-Saguenay (sacsin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AMD7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highlight w:val="yellow"/>
              </w:rPr>
            </w:pPr>
            <w:r>
              <w:rPr>
                <w:rFonts w:cs="Times" w:ascii="Times" w:hAnsi="Times"/>
                <w:sz w:val="22"/>
              </w:rPr>
              <w:t>sterile alpha motif domain containing 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BF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ET binding factor 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EC63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EC63 homolog (S. cerevisiae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LAMF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ignaling lymphocytic activation molecule family member 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LC7A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olute carrier family 7 (cationic amino acid transporter, y+ system), member 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NX1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orting nexin 1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PESP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sperm equatorial segment protein 1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STAM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ignal transducing adaptor molecule (SH3 domain and ITAM motif) 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TT3B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TT3, subunit of the oligosaccharyltransferase complex, homolog B (S. cerevisiae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TXBP4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syntaxin binding protein 4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TX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yntaxin 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UPT3H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uppressor of Ty 3 homolog (S. cerevisiae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BC1D24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TBC1 domain family, member 2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HAP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THAP domain containing, apoptosis associated protein 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H1L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TH1-like (Drosophila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MEM200A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transmembrane protein 200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OM1L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target of myb1 (chicken)-like 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OP2A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topoisomerase (DNA) II alpha 170kD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TC28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tetratricopeptide repeat domain 28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UBQLN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ubiquilin 2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i/>
                <w:i/>
                <w:sz w:val="22"/>
              </w:rPr>
            </w:pPr>
            <w:r>
              <w:rPr>
                <w:rFonts w:cs="Times" w:ascii="Times" w:hAnsi="Times"/>
                <w:bCs/>
                <w:i/>
                <w:sz w:val="22"/>
              </w:rPr>
              <w:t>UMP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uridine monophosphate synthetas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USH2A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Usher syndrome 2A (autosomal recessive, mild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USP1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ubiquitin specific peptidase 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ZNF300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zinc finger protein 30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ZNF619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zinc finger protein 619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ZNF763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zinc finger protein 76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Cambria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8:24:00Z</dcterms:created>
  <dc:creator>Information Services</dc:creator>
  <dc:description/>
  <cp:keywords/>
  <dc:language>en-US</dc:language>
  <cp:lastModifiedBy>Information Services</cp:lastModifiedBy>
  <cp:lastPrinted>2009-04-28T09:52:00Z</cp:lastPrinted>
  <dcterms:modified xsi:type="dcterms:W3CDTF">2012-11-09T18:46:00Z</dcterms:modified>
  <cp:revision>4</cp:revision>
  <dc:subject/>
  <dc:title/>
</cp:coreProperties>
</file>